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CC8D3" w14:textId="77777777" w:rsidR="003F4680" w:rsidRPr="00963998" w:rsidRDefault="003F4680" w:rsidP="003F4680">
      <w:pPr>
        <w:pStyle w:val="Heading1"/>
        <w:spacing w:line="360" w:lineRule="auto"/>
        <w:rPr>
          <w:rFonts w:ascii="Times New Roman" w:hAnsi="Times New Roman"/>
          <w:sz w:val="28"/>
          <w:szCs w:val="28"/>
        </w:rPr>
      </w:pPr>
      <w:bookmarkStart w:id="0" w:name="_Toc188988484"/>
      <w:r w:rsidRPr="60B1BD15">
        <w:rPr>
          <w:rFonts w:ascii="Times New Roman" w:hAnsi="Times New Roman"/>
          <w:sz w:val="28"/>
          <w:szCs w:val="28"/>
        </w:rPr>
        <w:t xml:space="preserve">TABLE </w:t>
      </w:r>
      <w:r>
        <w:rPr>
          <w:rFonts w:ascii="Times New Roman" w:hAnsi="Times New Roman"/>
          <w:sz w:val="28"/>
          <w:szCs w:val="28"/>
        </w:rPr>
        <w:t>S7</w:t>
      </w:r>
      <w:r w:rsidRPr="60B1BD15">
        <w:rPr>
          <w:rFonts w:ascii="Times New Roman" w:hAnsi="Times New Roman"/>
          <w:sz w:val="28"/>
          <w:szCs w:val="28"/>
        </w:rPr>
        <w:t>. Odds ratios and numbers needed to treat, by gestational week.</w:t>
      </w:r>
      <w:bookmarkEnd w:id="0"/>
    </w:p>
    <w:tbl>
      <w:tblPr>
        <w:tblW w:w="109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550"/>
        <w:gridCol w:w="2925"/>
        <w:gridCol w:w="2895"/>
      </w:tblGrid>
      <w:tr w:rsidR="003F4680" w14:paraId="6DFDD31C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535100B9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  <w:b/>
                <w:bCs/>
              </w:rPr>
              <w:t>Weeks of gestation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65958A47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715543">
              <w:rPr>
                <w:rFonts w:ascii="Times New Roman" w:eastAsia="Times New Roman" w:hAnsi="Times New Roman"/>
                <w:b/>
                <w:bCs/>
              </w:rPr>
              <w:t>Odds Ratio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34E6B42A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  <w:b/>
                <w:bCs/>
              </w:rPr>
              <w:t>95% confidence interval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119A7817" w14:textId="77777777" w:rsidR="003F4680" w:rsidRDefault="003F4680" w:rsidP="00751F89">
            <w:pPr>
              <w:spacing w:after="0" w:line="240" w:lineRule="auto"/>
            </w:pPr>
            <w:r w:rsidRPr="00715543">
              <w:rPr>
                <w:rFonts w:ascii="Times New Roman" w:eastAsia="Times New Roman" w:hAnsi="Times New Roman"/>
                <w:b/>
                <w:bCs/>
              </w:rPr>
              <w:t>Numbers needed to treat</w:t>
            </w:r>
          </w:p>
        </w:tc>
      </w:tr>
      <w:tr w:rsidR="003F4680" w14:paraId="75E5589F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3D98C153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4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283D5310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526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53A85258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353 to 0.784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7B6BE962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7</w:t>
            </w:r>
          </w:p>
        </w:tc>
      </w:tr>
      <w:tr w:rsidR="003F4680" w14:paraId="3CEBADE9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7A85CDE9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5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7A39511D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481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03E9ADEA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342 to 0.677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36C19E89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7</w:t>
            </w:r>
          </w:p>
        </w:tc>
      </w:tr>
      <w:tr w:rsidR="003F4680" w14:paraId="31418B64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387B89B4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6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765E91DC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440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250E8C1A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328 to 0.589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3A217991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8</w:t>
            </w:r>
          </w:p>
        </w:tc>
      </w:tr>
      <w:tr w:rsidR="003F4680" w14:paraId="25B9BCDF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3A8D3B64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7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572C50C8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402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5A23E03F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312 to 0.518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2D5EB7B1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7</w:t>
            </w:r>
          </w:p>
        </w:tc>
      </w:tr>
      <w:tr w:rsidR="003F4680" w14:paraId="1C70AF22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618F79FF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8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5848144F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368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60401162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91 to 0.464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14E7D204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16</w:t>
            </w:r>
          </w:p>
        </w:tc>
      </w:tr>
      <w:tr w:rsidR="003F4680" w14:paraId="3D38E21F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29FB705D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9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2E125E6D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336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11BD4FBF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66 to 0.424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26A90531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15</w:t>
            </w:r>
          </w:p>
        </w:tc>
      </w:tr>
      <w:tr w:rsidR="003F4680" w14:paraId="1B2E6971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4A479761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30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37872F18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307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582670CD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38 to 0.396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55C25471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7</w:t>
            </w:r>
          </w:p>
        </w:tc>
      </w:tr>
      <w:tr w:rsidR="003F4680" w14:paraId="6EDA2770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5E8FC73A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31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4CDAD83B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81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02A63950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10 to 0.376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3DF1586D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70</w:t>
            </w:r>
          </w:p>
        </w:tc>
      </w:tr>
      <w:tr w:rsidR="003F4680" w14:paraId="66974E40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4227DC5D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32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0E3DAC30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57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6F035D17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182 to 0.361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6F172946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15</w:t>
            </w:r>
          </w:p>
        </w:tc>
      </w:tr>
      <w:tr w:rsidR="003F4680" w14:paraId="4A06FDCC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55A1D5C6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33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3C92F5AE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35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6CE7EB80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158 to 0.349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18427ECB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4</w:t>
            </w:r>
          </w:p>
        </w:tc>
      </w:tr>
      <w:tr w:rsidR="003F4680" w14:paraId="7ED7C028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094362F7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34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793847C3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214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7F260038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136 to 0.339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6FE35243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17</w:t>
            </w:r>
          </w:p>
        </w:tc>
      </w:tr>
      <w:tr w:rsidR="003F4680" w14:paraId="2A01DEB6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35F3CD6C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35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651C6AB2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196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0E360CED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116 to 0.330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4A9AA6E8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26</w:t>
            </w:r>
          </w:p>
        </w:tc>
      </w:tr>
      <w:tr w:rsidR="003F4680" w14:paraId="671B8973" w14:textId="77777777" w:rsidTr="00751F89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24C9AA16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36 week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</w:tcPr>
          <w:p w14:paraId="678EC9C8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179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6BDFFBE8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0.100 to 0.323</w:t>
            </w:r>
          </w:p>
        </w:tc>
        <w:tc>
          <w:tcPr>
            <w:tcW w:w="2895" w:type="dxa"/>
            <w:tcMar>
              <w:left w:w="105" w:type="dxa"/>
              <w:right w:w="105" w:type="dxa"/>
            </w:tcMar>
          </w:tcPr>
          <w:p w14:paraId="0ACFF5F6" w14:textId="77777777" w:rsidR="003F4680" w:rsidRPr="00715543" w:rsidRDefault="003F4680" w:rsidP="00751F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88</w:t>
            </w:r>
          </w:p>
        </w:tc>
      </w:tr>
    </w:tbl>
    <w:p w14:paraId="2674EBA1" w14:textId="77777777" w:rsidR="003F4680" w:rsidRDefault="003F4680" w:rsidP="003F4680">
      <w:pPr>
        <w:rPr>
          <w:rFonts w:ascii="Times New Roman" w:hAnsi="Times New Roman"/>
        </w:rPr>
      </w:pPr>
    </w:p>
    <w:p w14:paraId="16478C89" w14:textId="77777777" w:rsidR="002049C1" w:rsidRDefault="002049C1"/>
    <w:sectPr w:rsidR="002049C1" w:rsidSect="003F4680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80"/>
    <w:rsid w:val="00012ECD"/>
    <w:rsid w:val="00182414"/>
    <w:rsid w:val="001C0683"/>
    <w:rsid w:val="002049C1"/>
    <w:rsid w:val="002F0912"/>
    <w:rsid w:val="003D3F9F"/>
    <w:rsid w:val="003F4680"/>
    <w:rsid w:val="00412F23"/>
    <w:rsid w:val="004246CE"/>
    <w:rsid w:val="00555AEE"/>
    <w:rsid w:val="005A1A81"/>
    <w:rsid w:val="00624BDF"/>
    <w:rsid w:val="006B4EAF"/>
    <w:rsid w:val="00747A75"/>
    <w:rsid w:val="007D2E4C"/>
    <w:rsid w:val="00823B37"/>
    <w:rsid w:val="00874F9C"/>
    <w:rsid w:val="008E373B"/>
    <w:rsid w:val="0095502B"/>
    <w:rsid w:val="009A781C"/>
    <w:rsid w:val="009D7422"/>
    <w:rsid w:val="00A02D3C"/>
    <w:rsid w:val="00A82DD7"/>
    <w:rsid w:val="00C363EB"/>
    <w:rsid w:val="00CA3F43"/>
    <w:rsid w:val="00CB25D6"/>
    <w:rsid w:val="00E44330"/>
    <w:rsid w:val="00E7545D"/>
    <w:rsid w:val="00E92DC4"/>
    <w:rsid w:val="00F35C1E"/>
    <w:rsid w:val="00F9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7F0BC"/>
  <w15:chartTrackingRefBased/>
  <w15:docId w15:val="{A2E80912-B7B6-0E43-8A6F-F54AFA9A4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6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6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6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6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6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6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6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6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6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6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6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6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6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6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Holger Unger</cp:lastModifiedBy>
  <cp:revision>1</cp:revision>
  <dcterms:created xsi:type="dcterms:W3CDTF">2025-06-19T06:39:00Z</dcterms:created>
  <dcterms:modified xsi:type="dcterms:W3CDTF">2025-06-19T06:39:00Z</dcterms:modified>
</cp:coreProperties>
</file>